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D56F081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Supplementary Table 1 Search strategy in PubMed, Embase, and Web of Science.</w:t>
      </w:r>
    </w:p>
    <w:tbl>
      <w:tblPr>
        <w:tblStyle w:val="7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2"/>
        <w:gridCol w:w="11826"/>
      </w:tblGrid>
      <w:tr w14:paraId="67493A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</w:tcPr>
          <w:p w14:paraId="1B55514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atabase</w:t>
            </w:r>
          </w:p>
        </w:tc>
        <w:tc>
          <w:tcPr>
            <w:tcW w:w="11826" w:type="dxa"/>
          </w:tcPr>
          <w:p w14:paraId="331C7F3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arch strategy</w:t>
            </w:r>
          </w:p>
        </w:tc>
      </w:tr>
      <w:tr w14:paraId="42AA4F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</w:tcPr>
          <w:p w14:paraId="7F459D4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ubMed</w:t>
            </w:r>
            <w:r>
              <w:rPr>
                <w:rFonts w:hint="eastAsia" w:ascii="Times New Roman" w:hAnsi="Times New Roman" w:cs="Times New Roman"/>
                <w:szCs w:val="21"/>
              </w:rPr>
              <w:t>(1666)</w:t>
            </w:r>
          </w:p>
        </w:tc>
        <w:tc>
          <w:tcPr>
            <w:tcW w:w="11826" w:type="dxa"/>
          </w:tcPr>
          <w:p w14:paraId="2CAEA2DA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 xml:space="preserve">("Fracture Fixation, Intramedullary"[Mesh] OR 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“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Intramedullary Nailing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”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 xml:space="preserve">[Title/Abstract] OR 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“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Intramedullary Nail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”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 xml:space="preserve">[Title/Abstract] OR 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“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Cephalomedullary Nail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”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 xml:space="preserve">[Title/Abstract] OR 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“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Cephalomedullary Nailing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”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) AND ("Intertrochanteric Femur Fractur*"[Title/Abstract] OR "Intertrochanteric Fractur*"[Title/Abstract] OR "Hip Fractur*"[Title/Abstract] OR "Proximal Femur Fractur*"[Title/Abstract] OR "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Pertrochanteral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 xml:space="preserve"> Fractur*"[Title/Abstract] OR 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“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Pertrochanteric Fractur*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”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 xml:space="preserve">[Title/Abstract]) </w:t>
            </w:r>
          </w:p>
        </w:tc>
      </w:tr>
      <w:tr w14:paraId="5D5B35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</w:tcPr>
          <w:p w14:paraId="1AC2485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mbase</w:t>
            </w:r>
            <w:r>
              <w:rPr>
                <w:rFonts w:hint="eastAsia" w:ascii="Times New Roman" w:hAnsi="Times New Roman" w:cs="Times New Roman"/>
                <w:szCs w:val="21"/>
              </w:rPr>
              <w:t>(1599)</w:t>
            </w:r>
          </w:p>
        </w:tc>
        <w:tc>
          <w:tcPr>
            <w:tcW w:w="11826" w:type="dxa"/>
          </w:tcPr>
          <w:p w14:paraId="2A5D6E3F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hint="eastAsi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('intramedullary nailing'/exp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OR 'cephalomedullary nail'/exp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 xml:space="preserve">OR 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'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 xml:space="preserve"> Intramedullary Nailing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'/exp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 xml:space="preserve"> OR 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‘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Intramedullary Nail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’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 xml:space="preserve">:ab,ti OR 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‘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Cephalomedullary Nail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’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 xml:space="preserve">:ab,ti OR 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‘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Cephalomedullary Nailing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’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:ab,ti) AND ('femur intertrochanteric fracture'/exp OR 'femur intertrochanteric fracture'/exp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 xml:space="preserve">OR 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‘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Intertrochanteric Femur Fractur*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’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:ab,ti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 OR ‘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Intertrochanteric Fractur*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’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:ab,ti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 OR ‘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Proximal Femur Fractur*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’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 xml:space="preserve">:ab,ti 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OR ‘Pertrochanteral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 xml:space="preserve"> Fractur*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’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:ab,ti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 OR ‘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Pertrochanteric Fractur*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’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 xml:space="preserve">:ab,ti) </w:t>
            </w:r>
          </w:p>
        </w:tc>
      </w:tr>
      <w:tr w14:paraId="12D180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</w:tcPr>
          <w:p w14:paraId="0F1CE4C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eb of Science</w:t>
            </w:r>
            <w:r>
              <w:rPr>
                <w:rFonts w:hint="eastAsia" w:ascii="Times New Roman" w:hAnsi="Times New Roman" w:cs="Times New Roman"/>
                <w:szCs w:val="21"/>
              </w:rPr>
              <w:t>(956)</w:t>
            </w:r>
          </w:p>
        </w:tc>
        <w:tc>
          <w:tcPr>
            <w:tcW w:w="11826" w:type="dxa"/>
          </w:tcPr>
          <w:p w14:paraId="62813B6C">
            <w:pPr>
              <w:widowControl/>
              <w:jc w:val="left"/>
              <w:rPr>
                <w:rFonts w:ascii="Arial" w:hAnsi="Arial" w:eastAsia="宋体" w:cs="Arial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 xml:space="preserve">(TS=("Fracture Fixation, Intramedullary" OR 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“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Intramedullary Nailing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”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 xml:space="preserve"> OR 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“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Intramedullary Nail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”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 xml:space="preserve"> OR 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“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Cephalomedullary Nail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”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 xml:space="preserve"> OR 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“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Cephalomedullary Nailing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”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)) AND TS=("Intertrochanteric Femur Fractur*" OR "Intertrochanteric Fractur*" OR "Hip Fractur*" OR "Proximal Femur Fractur*" OR "Pertrochanteral Fractur*" OR “Pertrochanteric Fractur*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”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)</w:t>
            </w:r>
          </w:p>
        </w:tc>
      </w:tr>
    </w:tbl>
    <w:p w14:paraId="19D389D0">
      <w:pPr>
        <w:rPr>
          <w:rFonts w:ascii="Times New Roman" w:hAnsi="Times New Roman" w:cs="Times New Roman"/>
          <w:sz w:val="24"/>
          <w:szCs w:val="24"/>
        </w:rPr>
      </w:pPr>
    </w:p>
    <w:p w14:paraId="4C3EFBF3">
      <w:pPr>
        <w:rPr>
          <w:rFonts w:ascii="Times New Roman" w:hAnsi="Times New Roman" w:cs="Times New Roman"/>
          <w:sz w:val="24"/>
          <w:szCs w:val="24"/>
        </w:rPr>
      </w:pPr>
    </w:p>
    <w:p w14:paraId="6CEE01C9">
      <w:pPr>
        <w:rPr>
          <w:rFonts w:ascii="Times New Roman" w:hAnsi="Times New Roman" w:cs="Times New Roman"/>
          <w:sz w:val="24"/>
          <w:szCs w:val="24"/>
        </w:rPr>
      </w:pPr>
    </w:p>
    <w:p w14:paraId="59F02B51">
      <w:pPr>
        <w:rPr>
          <w:rFonts w:ascii="Times New Roman" w:hAnsi="Times New Roman" w:cs="Times New Roman"/>
          <w:sz w:val="24"/>
          <w:szCs w:val="24"/>
        </w:rPr>
      </w:pPr>
    </w:p>
    <w:p w14:paraId="2C76D4F5">
      <w:pPr>
        <w:rPr>
          <w:rFonts w:ascii="Times New Roman" w:hAnsi="Times New Roman" w:cs="Times New Roman"/>
          <w:sz w:val="24"/>
          <w:szCs w:val="24"/>
        </w:rPr>
      </w:pPr>
    </w:p>
    <w:p w14:paraId="22402F1E">
      <w:pPr>
        <w:rPr>
          <w:rFonts w:ascii="Times New Roman" w:hAnsi="Times New Roman" w:cs="Times New Roman"/>
          <w:sz w:val="24"/>
          <w:szCs w:val="24"/>
        </w:rPr>
      </w:pPr>
    </w:p>
    <w:p w14:paraId="55B6075B">
      <w:pPr>
        <w:rPr>
          <w:rFonts w:ascii="Times New Roman" w:hAnsi="Times New Roman" w:cs="Times New Roman"/>
          <w:sz w:val="24"/>
          <w:szCs w:val="24"/>
        </w:rPr>
      </w:pPr>
    </w:p>
    <w:p w14:paraId="4D2133A3">
      <w:pPr>
        <w:rPr>
          <w:rFonts w:ascii="Times New Roman" w:hAnsi="Times New Roman" w:cs="Times New Roman"/>
          <w:sz w:val="24"/>
          <w:szCs w:val="24"/>
        </w:rPr>
      </w:pPr>
    </w:p>
    <w:p w14:paraId="1E630631">
      <w:pPr>
        <w:rPr>
          <w:rFonts w:ascii="Times New Roman" w:hAnsi="Times New Roman" w:cs="Times New Roman"/>
          <w:sz w:val="24"/>
          <w:szCs w:val="24"/>
        </w:rPr>
      </w:pPr>
    </w:p>
    <w:p w14:paraId="5F0F095B">
      <w:pPr>
        <w:rPr>
          <w:rFonts w:ascii="Times New Roman" w:hAnsi="Times New Roman" w:cs="Times New Roman"/>
          <w:sz w:val="24"/>
          <w:szCs w:val="24"/>
        </w:rPr>
      </w:pPr>
    </w:p>
    <w:p w14:paraId="587805E5">
      <w:pPr>
        <w:rPr>
          <w:rFonts w:ascii="Times New Roman" w:hAnsi="Times New Roman" w:cs="Times New Roman"/>
          <w:sz w:val="24"/>
          <w:szCs w:val="24"/>
        </w:rPr>
      </w:pPr>
    </w:p>
    <w:p w14:paraId="494307C9">
      <w:pPr>
        <w:rPr>
          <w:rFonts w:ascii="Times New Roman" w:hAnsi="Times New Roman" w:cs="Times New Roman"/>
          <w:sz w:val="24"/>
          <w:szCs w:val="24"/>
        </w:rPr>
      </w:pPr>
    </w:p>
    <w:p w14:paraId="1393B58C">
      <w:pPr>
        <w:rPr>
          <w:rFonts w:ascii="Times New Roman" w:hAnsi="Times New Roman" w:cs="Times New Roman"/>
          <w:sz w:val="24"/>
          <w:szCs w:val="24"/>
        </w:rPr>
      </w:pPr>
    </w:p>
    <w:p w14:paraId="12DF15B2">
      <w:pPr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>Supplementary Figure 1 Forest plot of leave-one-out sensitivity analysis for duration of surgery in the short cephalomedullary nails group versus long cephalomedullary nails group.</w:t>
      </w:r>
    </w:p>
    <w:p w14:paraId="359BC4D4">
      <w:pPr>
        <w:rPr>
          <w:rFonts w:hint="eastAsia"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drawing>
          <wp:inline distT="0" distB="0" distL="0" distR="0">
            <wp:extent cx="8712200" cy="2311400"/>
            <wp:effectExtent l="0" t="0" r="0" b="0"/>
            <wp:docPr id="154643096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6430968" name="图片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8725615" cy="23149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67FDC8">
      <w:pPr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>Supplementary Figure 2 Forest plot of leave-one-out sensitivity analysis for lengths of hospital stays in the short cephalomedullary nails group versus long cephalomedullary nails group.</w:t>
      </w:r>
    </w:p>
    <w:p w14:paraId="5C2D7B0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drawing>
          <wp:inline distT="0" distB="0" distL="0" distR="0">
            <wp:extent cx="8658860" cy="2006600"/>
            <wp:effectExtent l="0" t="0" r="8890" b="0"/>
            <wp:docPr id="80744750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7447501" name="图片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8689994" cy="2013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09C4B5">
      <w:pPr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>Supplementary Figure 3 Forest plot of leave-one-out sensitivity analysis for Harris hip scores in the short cephalomedullary nails group versus long cephalomedullary nails group.</w:t>
      </w:r>
    </w:p>
    <w:p w14:paraId="544E1F0B">
      <w:pPr>
        <w:rPr>
          <w:rFonts w:hint="eastAsia"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drawing>
          <wp:inline distT="0" distB="0" distL="0" distR="0">
            <wp:extent cx="8447405" cy="2101215"/>
            <wp:effectExtent l="0" t="0" r="0" b="0"/>
            <wp:docPr id="558575011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8575011" name="图片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8447405" cy="21012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4"/>
  <w:bordersDoNotSurroundHeader w:val="1"/>
  <w:bordersDoNotSurroundFooter w:val="1"/>
  <w:documentProtection w:enforcement="0"/>
  <w:defaultTabStop w:val="420"/>
  <w:drawingGridHorizontalSpacing w:val="105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mYyMmJhMjUxNjkyMmY2Y2IyNGJiOTFlYTkxNTdkODYifQ=="/>
  </w:docVars>
  <w:rsids>
    <w:rsidRoot w:val="00842798"/>
    <w:rsid w:val="00071C36"/>
    <w:rsid w:val="000A6116"/>
    <w:rsid w:val="000B133F"/>
    <w:rsid w:val="000C4E25"/>
    <w:rsid w:val="000E389A"/>
    <w:rsid w:val="0015298E"/>
    <w:rsid w:val="001976E9"/>
    <w:rsid w:val="001A5608"/>
    <w:rsid w:val="001B33F9"/>
    <w:rsid w:val="001E04AF"/>
    <w:rsid w:val="001E3BF8"/>
    <w:rsid w:val="0021448E"/>
    <w:rsid w:val="00250E62"/>
    <w:rsid w:val="00295F34"/>
    <w:rsid w:val="002B4FA0"/>
    <w:rsid w:val="002D2F8F"/>
    <w:rsid w:val="002E2256"/>
    <w:rsid w:val="0030293F"/>
    <w:rsid w:val="00380BBF"/>
    <w:rsid w:val="003E30BA"/>
    <w:rsid w:val="00413EC5"/>
    <w:rsid w:val="00414DC9"/>
    <w:rsid w:val="0041719D"/>
    <w:rsid w:val="004305FC"/>
    <w:rsid w:val="0045422D"/>
    <w:rsid w:val="0046461F"/>
    <w:rsid w:val="0046690C"/>
    <w:rsid w:val="004A7E7C"/>
    <w:rsid w:val="004C2B01"/>
    <w:rsid w:val="004C7B76"/>
    <w:rsid w:val="004E4131"/>
    <w:rsid w:val="004E78C0"/>
    <w:rsid w:val="004F1D90"/>
    <w:rsid w:val="00506A10"/>
    <w:rsid w:val="0051682D"/>
    <w:rsid w:val="00522A71"/>
    <w:rsid w:val="005845F5"/>
    <w:rsid w:val="00594C4D"/>
    <w:rsid w:val="005A00F8"/>
    <w:rsid w:val="005A0877"/>
    <w:rsid w:val="005A144A"/>
    <w:rsid w:val="005D6A6B"/>
    <w:rsid w:val="00635302"/>
    <w:rsid w:val="00650519"/>
    <w:rsid w:val="006B0FD3"/>
    <w:rsid w:val="006E138C"/>
    <w:rsid w:val="006E465A"/>
    <w:rsid w:val="007468DC"/>
    <w:rsid w:val="007539A8"/>
    <w:rsid w:val="0077020B"/>
    <w:rsid w:val="007F138E"/>
    <w:rsid w:val="00832A2F"/>
    <w:rsid w:val="00842798"/>
    <w:rsid w:val="00850F0F"/>
    <w:rsid w:val="00893641"/>
    <w:rsid w:val="008A753A"/>
    <w:rsid w:val="008B1964"/>
    <w:rsid w:val="008F0786"/>
    <w:rsid w:val="009214EF"/>
    <w:rsid w:val="00922024"/>
    <w:rsid w:val="00926256"/>
    <w:rsid w:val="00930A1F"/>
    <w:rsid w:val="00943605"/>
    <w:rsid w:val="00945266"/>
    <w:rsid w:val="00972EFB"/>
    <w:rsid w:val="009A6D70"/>
    <w:rsid w:val="009C05D4"/>
    <w:rsid w:val="009C1701"/>
    <w:rsid w:val="009D6959"/>
    <w:rsid w:val="00A300D2"/>
    <w:rsid w:val="00A47336"/>
    <w:rsid w:val="00A84A58"/>
    <w:rsid w:val="00A9715F"/>
    <w:rsid w:val="00AB4760"/>
    <w:rsid w:val="00AD720A"/>
    <w:rsid w:val="00B308AF"/>
    <w:rsid w:val="00B36C38"/>
    <w:rsid w:val="00B53BB2"/>
    <w:rsid w:val="00BA6D6C"/>
    <w:rsid w:val="00BB51DD"/>
    <w:rsid w:val="00BE0AB6"/>
    <w:rsid w:val="00BE60FF"/>
    <w:rsid w:val="00C33298"/>
    <w:rsid w:val="00C33308"/>
    <w:rsid w:val="00C51C48"/>
    <w:rsid w:val="00C5417A"/>
    <w:rsid w:val="00C55C87"/>
    <w:rsid w:val="00D137AF"/>
    <w:rsid w:val="00D25B56"/>
    <w:rsid w:val="00D7165A"/>
    <w:rsid w:val="00D72024"/>
    <w:rsid w:val="00DB4045"/>
    <w:rsid w:val="00DB747A"/>
    <w:rsid w:val="00DD122D"/>
    <w:rsid w:val="00DE38C8"/>
    <w:rsid w:val="00E21863"/>
    <w:rsid w:val="00E313A0"/>
    <w:rsid w:val="00E314FF"/>
    <w:rsid w:val="00EC13B7"/>
    <w:rsid w:val="00EF567D"/>
    <w:rsid w:val="00F0334C"/>
    <w:rsid w:val="00F319DF"/>
    <w:rsid w:val="00F47971"/>
    <w:rsid w:val="00FB446A"/>
    <w:rsid w:val="00FB52E0"/>
    <w:rsid w:val="17D82322"/>
    <w:rsid w:val="2CF15ABB"/>
    <w:rsid w:val="5F9261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link w:val="13"/>
    <w:qFormat/>
    <w:uiPriority w:val="9"/>
    <w:pPr>
      <w:widowControl/>
      <w:spacing w:before="100" w:beforeAutospacing="1" w:after="100" w:afterAutospacing="1"/>
      <w:jc w:val="left"/>
      <w:outlineLvl w:val="0"/>
    </w:pPr>
    <w:rPr>
      <w:rFonts w:ascii="宋体" w:hAnsi="宋体" w:eastAsia="宋体" w:cs="宋体"/>
      <w:b/>
      <w:bCs/>
      <w:kern w:val="36"/>
      <w:sz w:val="48"/>
      <w:szCs w:val="48"/>
    </w:rPr>
  </w:style>
  <w:style w:type="paragraph" w:styleId="3">
    <w:name w:val="heading 2"/>
    <w:basedOn w:val="1"/>
    <w:next w:val="1"/>
    <w:link w:val="14"/>
    <w:semiHidden/>
    <w:unhideWhenUsed/>
    <w:qFormat/>
    <w:uiPriority w:val="9"/>
    <w:pPr>
      <w:keepNext/>
      <w:keepLines/>
      <w:spacing w:before="260" w:after="260" w:line="416" w:lineRule="auto"/>
      <w:outlineLvl w:val="1"/>
    </w:pPr>
    <w:rPr>
      <w:rFonts w:asciiTheme="majorHAnsi" w:hAnsiTheme="majorHAnsi" w:eastAsiaTheme="majorEastAsia" w:cstheme="majorBidi"/>
      <w:b/>
      <w:bCs/>
      <w:sz w:val="32"/>
      <w:szCs w:val="32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footer"/>
    <w:basedOn w:val="1"/>
    <w:link w:val="12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1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7">
    <w:name w:val="Table Grid"/>
    <w:basedOn w:val="6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9">
    <w:name w:val="Strong"/>
    <w:basedOn w:val="8"/>
    <w:qFormat/>
    <w:uiPriority w:val="22"/>
    <w:rPr>
      <w:b/>
      <w:bCs/>
    </w:rPr>
  </w:style>
  <w:style w:type="character" w:styleId="10">
    <w:name w:val="Emphasis"/>
    <w:basedOn w:val="8"/>
    <w:qFormat/>
    <w:uiPriority w:val="20"/>
    <w:rPr>
      <w:i/>
      <w:iCs/>
    </w:rPr>
  </w:style>
  <w:style w:type="character" w:customStyle="1" w:styleId="11">
    <w:name w:val="页眉 字符"/>
    <w:basedOn w:val="8"/>
    <w:link w:val="5"/>
    <w:qFormat/>
    <w:uiPriority w:val="99"/>
    <w:rPr>
      <w:sz w:val="18"/>
      <w:szCs w:val="18"/>
    </w:rPr>
  </w:style>
  <w:style w:type="character" w:customStyle="1" w:styleId="12">
    <w:name w:val="页脚 字符"/>
    <w:basedOn w:val="8"/>
    <w:link w:val="4"/>
    <w:qFormat/>
    <w:uiPriority w:val="99"/>
    <w:rPr>
      <w:sz w:val="18"/>
      <w:szCs w:val="18"/>
    </w:rPr>
  </w:style>
  <w:style w:type="character" w:customStyle="1" w:styleId="13">
    <w:name w:val="标题 1 字符"/>
    <w:basedOn w:val="8"/>
    <w:link w:val="2"/>
    <w:qFormat/>
    <w:uiPriority w:val="9"/>
    <w:rPr>
      <w:rFonts w:ascii="宋体" w:hAnsi="宋体" w:eastAsia="宋体" w:cs="宋体"/>
      <w:b/>
      <w:bCs/>
      <w:kern w:val="36"/>
      <w:sz w:val="48"/>
      <w:szCs w:val="48"/>
    </w:rPr>
  </w:style>
  <w:style w:type="character" w:customStyle="1" w:styleId="14">
    <w:name w:val="标题 2 字符"/>
    <w:basedOn w:val="8"/>
    <w:link w:val="3"/>
    <w:semiHidden/>
    <w:qFormat/>
    <w:uiPriority w:val="9"/>
    <w:rPr>
      <w:rFonts w:asciiTheme="majorHAnsi" w:hAnsiTheme="majorHAnsi" w:eastAsiaTheme="majorEastAsia" w:cstheme="majorBidi"/>
      <w:b/>
      <w:bCs/>
      <w:sz w:val="32"/>
      <w:szCs w:val="32"/>
    </w:rPr>
  </w:style>
  <w:style w:type="character" w:customStyle="1" w:styleId="15">
    <w:name w:val="querysrchtext"/>
    <w:basedOn w:val="8"/>
    <w:qFormat/>
    <w:uiPriority w:val="0"/>
  </w:style>
  <w:style w:type="character" w:customStyle="1" w:styleId="16">
    <w:name w:val="queryoperator"/>
    <w:basedOn w:val="8"/>
    <w:qFormat/>
    <w:uiPriority w:val="0"/>
  </w:style>
  <w:style w:type="character" w:customStyle="1" w:styleId="17">
    <w:name w:val="highlight"/>
    <w:basedOn w:val="8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207</Words>
  <Characters>1774</Characters>
  <Lines>14</Lines>
  <Paragraphs>4</Paragraphs>
  <TotalTime>146</TotalTime>
  <ScaleCrop>false</ScaleCrop>
  <LinksUpToDate>false</LinksUpToDate>
  <CharactersWithSpaces>1970</CharactersWithSpaces>
  <Application>WPS Office_12.1.0.178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14T08:27:00Z</dcterms:created>
  <dc:creator>霍 荣坤</dc:creator>
  <cp:lastModifiedBy>掰掰✋</cp:lastModifiedBy>
  <dcterms:modified xsi:type="dcterms:W3CDTF">2024-09-16T16:43:14Z</dcterms:modified>
  <cp:revision>1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57</vt:lpwstr>
  </property>
  <property fmtid="{D5CDD505-2E9C-101B-9397-08002B2CF9AE}" pid="3" name="ICV">
    <vt:lpwstr>0D1ABC89DC5C4ACFA033C55F1359DC66_13</vt:lpwstr>
  </property>
</Properties>
</file>